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463EB" w14:textId="522E211A" w:rsidR="002B7A7D" w:rsidRDefault="002B7A7D" w:rsidP="002B7A7D">
      <w:pPr>
        <w:pStyle w:val="a7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upplementar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13E9B">
        <w:rPr>
          <w:rFonts w:ascii="Times New Roman" w:eastAsiaTheme="minorEastAsia" w:hAnsi="Times New Roman" w:cs="Times New Roman"/>
          <w:b/>
          <w:bCs/>
          <w:sz w:val="18"/>
          <w:szCs w:val="18"/>
        </w:rPr>
        <w:t>Table S</w:t>
      </w:r>
      <w:r w:rsidRPr="00213E9B">
        <w:rPr>
          <w:rFonts w:ascii="Times New Roman" w:eastAsiaTheme="minorEastAsia" w:hAnsi="Times New Roman" w:cs="Times New Roman"/>
          <w:b/>
          <w:bCs/>
          <w:sz w:val="18"/>
          <w:szCs w:val="18"/>
        </w:rPr>
        <w:fldChar w:fldCharType="begin"/>
      </w:r>
      <w:r w:rsidRPr="00213E9B">
        <w:rPr>
          <w:rFonts w:ascii="Times New Roman" w:eastAsiaTheme="minorEastAsia" w:hAnsi="Times New Roman" w:cs="Times New Roman"/>
          <w:b/>
          <w:bCs/>
          <w:sz w:val="18"/>
          <w:szCs w:val="18"/>
        </w:rPr>
        <w:instrText xml:space="preserve"> SEQ Table \* ARABIC </w:instrText>
      </w:r>
      <w:r w:rsidRPr="00213E9B">
        <w:rPr>
          <w:rFonts w:ascii="Times New Roman" w:eastAsiaTheme="minorEastAsia" w:hAnsi="Times New Roman" w:cs="Times New Roman"/>
          <w:b/>
          <w:bCs/>
          <w:sz w:val="18"/>
          <w:szCs w:val="18"/>
        </w:rPr>
        <w:fldChar w:fldCharType="separate"/>
      </w:r>
      <w:r>
        <w:rPr>
          <w:rFonts w:ascii="Times New Roman" w:eastAsiaTheme="minorEastAsia" w:hAnsi="Times New Roman" w:cs="Times New Roman"/>
          <w:b/>
          <w:bCs/>
          <w:noProof/>
          <w:sz w:val="18"/>
          <w:szCs w:val="18"/>
        </w:rPr>
        <w:t>2</w:t>
      </w:r>
      <w:r w:rsidRPr="00213E9B">
        <w:rPr>
          <w:rFonts w:ascii="Times New Roman" w:eastAsiaTheme="minorEastAsia" w:hAnsi="Times New Roman" w:cs="Times New Roman"/>
          <w:b/>
          <w:bCs/>
          <w:sz w:val="18"/>
          <w:szCs w:val="18"/>
        </w:rPr>
        <w:fldChar w:fldCharType="end"/>
      </w:r>
      <w:r w:rsidRPr="00213E9B">
        <w:rPr>
          <w:rFonts w:ascii="Times New Roman" w:eastAsiaTheme="minorEastAsia" w:hAnsi="Times New Roman" w:cs="Times New Roman"/>
          <w:b/>
          <w:bCs/>
          <w:sz w:val="18"/>
          <w:szCs w:val="18"/>
        </w:rPr>
        <w:t>.</w:t>
      </w: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 </w:t>
      </w:r>
      <w:bookmarkStart w:id="0" w:name="_Hlk134221926"/>
      <w:r w:rsidRPr="00213E9B">
        <w:rPr>
          <w:rFonts w:ascii="Times New Roman" w:hAnsi="Times New Roman" w:cs="Times New Roman"/>
          <w:sz w:val="18"/>
          <w:szCs w:val="18"/>
        </w:rPr>
        <w:t xml:space="preserve">Univariate analysis of kidney stones in the study population based on </w:t>
      </w:r>
      <w:r>
        <w:rPr>
          <w:rFonts w:ascii="Times New Roman" w:hAnsi="Times New Roman" w:cs="Times New Roman"/>
          <w:sz w:val="18"/>
          <w:szCs w:val="18"/>
        </w:rPr>
        <w:t>serum cotinine concentrations.</w:t>
      </w:r>
      <w:bookmarkEnd w:id="0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992"/>
        <w:gridCol w:w="2560"/>
        <w:gridCol w:w="2744"/>
      </w:tblGrid>
      <w:tr w:rsidR="002B7A7D" w:rsidRPr="00213E9B" w14:paraId="79A4A116" w14:textId="77777777" w:rsidTr="00D74127">
        <w:tc>
          <w:tcPr>
            <w:tcW w:w="2992" w:type="dxa"/>
          </w:tcPr>
          <w:p w14:paraId="66B66B46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34221938"/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560" w:type="dxa"/>
          </w:tcPr>
          <w:p w14:paraId="7F3E5270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Statistics</w:t>
            </w:r>
          </w:p>
        </w:tc>
        <w:tc>
          <w:tcPr>
            <w:tcW w:w="2744" w:type="dxa"/>
          </w:tcPr>
          <w:p w14:paraId="14ED961D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 xml:space="preserve">OR (95% CI), </w:t>
            </w:r>
            <w:r w:rsidRPr="00213E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B7A7D" w:rsidRPr="00213E9B" w14:paraId="03202195" w14:textId="77777777" w:rsidTr="00D74127">
        <w:tc>
          <w:tcPr>
            <w:tcW w:w="2992" w:type="dxa"/>
          </w:tcPr>
          <w:p w14:paraId="3BC4BEEE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Age, year (mean ± SD)</w:t>
            </w:r>
          </w:p>
        </w:tc>
        <w:tc>
          <w:tcPr>
            <w:tcW w:w="2560" w:type="dxa"/>
          </w:tcPr>
          <w:p w14:paraId="05DD86B5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47.57 ± 16.94</w:t>
            </w:r>
          </w:p>
        </w:tc>
        <w:tc>
          <w:tcPr>
            <w:tcW w:w="2744" w:type="dxa"/>
          </w:tcPr>
          <w:p w14:paraId="1E8583DB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02 (1.02, 1.03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64635CB7" w14:textId="77777777" w:rsidTr="00D74127">
        <w:tc>
          <w:tcPr>
            <w:tcW w:w="2992" w:type="dxa"/>
          </w:tcPr>
          <w:p w14:paraId="02B50D60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y PIR (mean ± SD)</w:t>
            </w:r>
          </w:p>
        </w:tc>
        <w:tc>
          <w:tcPr>
            <w:tcW w:w="2560" w:type="dxa"/>
          </w:tcPr>
          <w:p w14:paraId="76CED0D9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.99 ± 1.65</w:t>
            </w:r>
          </w:p>
        </w:tc>
        <w:tc>
          <w:tcPr>
            <w:tcW w:w="2744" w:type="dxa"/>
          </w:tcPr>
          <w:p w14:paraId="772F15C7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00 (0.97, 1.02), 0.694</w:t>
            </w:r>
          </w:p>
        </w:tc>
      </w:tr>
      <w:tr w:rsidR="002B7A7D" w:rsidRPr="00213E9B" w14:paraId="54AA4269" w14:textId="77777777" w:rsidTr="00D74127">
        <w:tc>
          <w:tcPr>
            <w:tcW w:w="2992" w:type="dxa"/>
          </w:tcPr>
          <w:p w14:paraId="52E8C833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213E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 xml:space="preserve"> (mean ± SD)</w:t>
            </w:r>
          </w:p>
        </w:tc>
        <w:tc>
          <w:tcPr>
            <w:tcW w:w="2560" w:type="dxa"/>
          </w:tcPr>
          <w:p w14:paraId="47551FB3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9.09 ± 6.89</w:t>
            </w:r>
          </w:p>
        </w:tc>
        <w:tc>
          <w:tcPr>
            <w:tcW w:w="2744" w:type="dxa"/>
          </w:tcPr>
          <w:p w14:paraId="27ADE155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03 (1.02, 1.03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1F5036F7" w14:textId="77777777" w:rsidTr="00D74127">
        <w:tc>
          <w:tcPr>
            <w:tcW w:w="2992" w:type="dxa"/>
          </w:tcPr>
          <w:p w14:paraId="22C2896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 xml:space="preserve">Serum uric acid, mg/dl </w:t>
            </w:r>
          </w:p>
          <w:p w14:paraId="1C1D939A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(mean ± SD)</w:t>
            </w:r>
          </w:p>
        </w:tc>
        <w:tc>
          <w:tcPr>
            <w:tcW w:w="2560" w:type="dxa"/>
            <w:vAlign w:val="center"/>
          </w:tcPr>
          <w:p w14:paraId="35B43F5B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5.42 ± 1.42</w:t>
            </w:r>
          </w:p>
        </w:tc>
        <w:tc>
          <w:tcPr>
            <w:tcW w:w="2744" w:type="dxa"/>
            <w:vAlign w:val="center"/>
          </w:tcPr>
          <w:p w14:paraId="5EEF59AD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10 (1.07, 1.13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7499CA43" w14:textId="77777777" w:rsidTr="00D74127">
        <w:tc>
          <w:tcPr>
            <w:tcW w:w="8296" w:type="dxa"/>
            <w:gridSpan w:val="3"/>
          </w:tcPr>
          <w:p w14:paraId="63595188" w14:textId="77777777" w:rsidR="002B7A7D" w:rsidRPr="00213E9B" w:rsidRDefault="002B7A7D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Gender (%)</w:t>
            </w:r>
          </w:p>
        </w:tc>
      </w:tr>
      <w:tr w:rsidR="002B7A7D" w:rsidRPr="00213E9B" w14:paraId="7515F4A7" w14:textId="77777777" w:rsidTr="00D74127">
        <w:tc>
          <w:tcPr>
            <w:tcW w:w="2992" w:type="dxa"/>
          </w:tcPr>
          <w:p w14:paraId="4AF14FD8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560" w:type="dxa"/>
          </w:tcPr>
          <w:p w14:paraId="2690F3B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48.21</w:t>
            </w:r>
          </w:p>
        </w:tc>
        <w:tc>
          <w:tcPr>
            <w:tcW w:w="2744" w:type="dxa"/>
          </w:tcPr>
          <w:p w14:paraId="21E1F8E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A7D" w:rsidRPr="00213E9B" w14:paraId="3C494443" w14:textId="77777777" w:rsidTr="00D74127">
        <w:tc>
          <w:tcPr>
            <w:tcW w:w="2992" w:type="dxa"/>
          </w:tcPr>
          <w:p w14:paraId="6657A2DA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60" w:type="dxa"/>
          </w:tcPr>
          <w:p w14:paraId="4B0F6C85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51.79</w:t>
            </w:r>
          </w:p>
        </w:tc>
        <w:tc>
          <w:tcPr>
            <w:tcW w:w="2744" w:type="dxa"/>
          </w:tcPr>
          <w:p w14:paraId="29C316AA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72 (0.67, 0.78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7DD4F276" w14:textId="77777777" w:rsidTr="00D74127">
        <w:tc>
          <w:tcPr>
            <w:tcW w:w="8296" w:type="dxa"/>
            <w:gridSpan w:val="3"/>
          </w:tcPr>
          <w:p w14:paraId="61CC8346" w14:textId="77777777" w:rsidR="002B7A7D" w:rsidRPr="00213E9B" w:rsidRDefault="002B7A7D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Race (%)</w:t>
            </w:r>
          </w:p>
        </w:tc>
      </w:tr>
      <w:tr w:rsidR="002B7A7D" w:rsidRPr="00213E9B" w14:paraId="39E76859" w14:textId="77777777" w:rsidTr="00D74127">
        <w:tc>
          <w:tcPr>
            <w:tcW w:w="2992" w:type="dxa"/>
          </w:tcPr>
          <w:p w14:paraId="6D66977E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2560" w:type="dxa"/>
          </w:tcPr>
          <w:p w14:paraId="13CEBC1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2744" w:type="dxa"/>
          </w:tcPr>
          <w:p w14:paraId="7D12161E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A7D" w:rsidRPr="00213E9B" w14:paraId="047C3DDD" w14:textId="77777777" w:rsidTr="00D74127">
        <w:tc>
          <w:tcPr>
            <w:tcW w:w="2992" w:type="dxa"/>
          </w:tcPr>
          <w:p w14:paraId="7D9AE416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2560" w:type="dxa"/>
          </w:tcPr>
          <w:p w14:paraId="3A2D2451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</w:p>
        </w:tc>
        <w:tc>
          <w:tcPr>
            <w:tcW w:w="2744" w:type="dxa"/>
          </w:tcPr>
          <w:p w14:paraId="70D708DF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71 (0.61, 0.82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1F383BD8" w14:textId="77777777" w:rsidTr="00D74127">
        <w:tc>
          <w:tcPr>
            <w:tcW w:w="2992" w:type="dxa"/>
          </w:tcPr>
          <w:p w14:paraId="2D5DFBA9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2560" w:type="dxa"/>
          </w:tcPr>
          <w:p w14:paraId="098C5AF7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66.51</w:t>
            </w:r>
          </w:p>
        </w:tc>
        <w:tc>
          <w:tcPr>
            <w:tcW w:w="2744" w:type="dxa"/>
          </w:tcPr>
          <w:p w14:paraId="688A5DAA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62 (1.44, 1.82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3444077B" w14:textId="77777777" w:rsidTr="00D74127">
        <w:tc>
          <w:tcPr>
            <w:tcW w:w="2992" w:type="dxa"/>
          </w:tcPr>
          <w:p w14:paraId="4B5C9553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60" w:type="dxa"/>
          </w:tcPr>
          <w:p w14:paraId="39D97269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4.06</w:t>
            </w:r>
          </w:p>
        </w:tc>
        <w:tc>
          <w:tcPr>
            <w:tcW w:w="2744" w:type="dxa"/>
          </w:tcPr>
          <w:p w14:paraId="6606F72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01 (0.88, 1.15), 0.889</w:t>
            </w:r>
          </w:p>
        </w:tc>
      </w:tr>
      <w:tr w:rsidR="002B7A7D" w:rsidRPr="00213E9B" w14:paraId="13D42399" w14:textId="77777777" w:rsidTr="00D74127">
        <w:tc>
          <w:tcPr>
            <w:tcW w:w="8296" w:type="dxa"/>
            <w:gridSpan w:val="3"/>
          </w:tcPr>
          <w:p w14:paraId="30DFC6A3" w14:textId="77777777" w:rsidR="002B7A7D" w:rsidRPr="00213E9B" w:rsidRDefault="002B7A7D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Education (%)</w:t>
            </w:r>
          </w:p>
        </w:tc>
      </w:tr>
      <w:tr w:rsidR="002B7A7D" w:rsidRPr="00213E9B" w14:paraId="22483C27" w14:textId="77777777" w:rsidTr="00D74127">
        <w:tc>
          <w:tcPr>
            <w:tcW w:w="2992" w:type="dxa"/>
          </w:tcPr>
          <w:p w14:paraId="4C6669E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High school graduate or less</w:t>
            </w:r>
          </w:p>
        </w:tc>
        <w:tc>
          <w:tcPr>
            <w:tcW w:w="2560" w:type="dxa"/>
          </w:tcPr>
          <w:p w14:paraId="0FF92A58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8.82</w:t>
            </w:r>
          </w:p>
        </w:tc>
        <w:tc>
          <w:tcPr>
            <w:tcW w:w="2744" w:type="dxa"/>
          </w:tcPr>
          <w:p w14:paraId="64DA35A1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A7D" w:rsidRPr="00213E9B" w14:paraId="6A94CB55" w14:textId="77777777" w:rsidTr="00D74127">
        <w:tc>
          <w:tcPr>
            <w:tcW w:w="2992" w:type="dxa"/>
          </w:tcPr>
          <w:p w14:paraId="483875C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Some college or AA</w:t>
            </w:r>
          </w:p>
        </w:tc>
        <w:tc>
          <w:tcPr>
            <w:tcW w:w="2560" w:type="dxa"/>
          </w:tcPr>
          <w:p w14:paraId="390AB2A0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1.38</w:t>
            </w:r>
          </w:p>
        </w:tc>
        <w:tc>
          <w:tcPr>
            <w:tcW w:w="2744" w:type="dxa"/>
          </w:tcPr>
          <w:p w14:paraId="6A737678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07 (0.98, 1.16), 0.148</w:t>
            </w:r>
          </w:p>
        </w:tc>
      </w:tr>
      <w:tr w:rsidR="002B7A7D" w:rsidRPr="00213E9B" w14:paraId="47B8D407" w14:textId="77777777" w:rsidTr="00D74127">
        <w:tc>
          <w:tcPr>
            <w:tcW w:w="2992" w:type="dxa"/>
          </w:tcPr>
          <w:p w14:paraId="694971BD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Collage graduate or above</w:t>
            </w:r>
          </w:p>
        </w:tc>
        <w:tc>
          <w:tcPr>
            <w:tcW w:w="2560" w:type="dxa"/>
          </w:tcPr>
          <w:p w14:paraId="419D5526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9.80</w:t>
            </w:r>
          </w:p>
        </w:tc>
        <w:tc>
          <w:tcPr>
            <w:tcW w:w="2744" w:type="dxa"/>
          </w:tcPr>
          <w:p w14:paraId="4BD86573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86 (0.78, 0.95), 0.002</w:t>
            </w:r>
          </w:p>
        </w:tc>
      </w:tr>
      <w:tr w:rsidR="002B7A7D" w:rsidRPr="00213E9B" w14:paraId="71A92F5B" w14:textId="77777777" w:rsidTr="00D74127">
        <w:tc>
          <w:tcPr>
            <w:tcW w:w="8296" w:type="dxa"/>
            <w:gridSpan w:val="3"/>
          </w:tcPr>
          <w:p w14:paraId="18AAF5EC" w14:textId="77777777" w:rsidR="002B7A7D" w:rsidRPr="00213E9B" w:rsidRDefault="002B7A7D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Marital status (%)</w:t>
            </w:r>
          </w:p>
        </w:tc>
      </w:tr>
      <w:tr w:rsidR="002B7A7D" w:rsidRPr="00213E9B" w14:paraId="641DAA37" w14:textId="77777777" w:rsidTr="00D74127">
        <w:tc>
          <w:tcPr>
            <w:tcW w:w="2992" w:type="dxa"/>
          </w:tcPr>
          <w:p w14:paraId="028AA0FC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Cohabitation</w:t>
            </w:r>
          </w:p>
        </w:tc>
        <w:tc>
          <w:tcPr>
            <w:tcW w:w="2560" w:type="dxa"/>
          </w:tcPr>
          <w:p w14:paraId="1B4E9ED1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6.55</w:t>
            </w:r>
          </w:p>
        </w:tc>
        <w:tc>
          <w:tcPr>
            <w:tcW w:w="2744" w:type="dxa"/>
          </w:tcPr>
          <w:p w14:paraId="322F8568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A7D" w:rsidRPr="00213E9B" w14:paraId="62A2FE40" w14:textId="77777777" w:rsidTr="00D74127">
        <w:tc>
          <w:tcPr>
            <w:tcW w:w="2992" w:type="dxa"/>
          </w:tcPr>
          <w:p w14:paraId="6117EC1A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Solitude</w:t>
            </w:r>
          </w:p>
        </w:tc>
        <w:tc>
          <w:tcPr>
            <w:tcW w:w="2560" w:type="dxa"/>
          </w:tcPr>
          <w:p w14:paraId="6DC97F67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63.45</w:t>
            </w:r>
          </w:p>
        </w:tc>
        <w:tc>
          <w:tcPr>
            <w:tcW w:w="2744" w:type="dxa"/>
          </w:tcPr>
          <w:p w14:paraId="66298A1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20 (1.11, 1.29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12E1037C" w14:textId="77777777" w:rsidTr="00D74127">
        <w:tc>
          <w:tcPr>
            <w:tcW w:w="8296" w:type="dxa"/>
            <w:gridSpan w:val="3"/>
          </w:tcPr>
          <w:p w14:paraId="2200C70D" w14:textId="77777777" w:rsidR="002B7A7D" w:rsidRPr="00213E9B" w:rsidRDefault="002B7A7D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Physical activity (%)</w:t>
            </w:r>
          </w:p>
        </w:tc>
      </w:tr>
      <w:tr w:rsidR="002B7A7D" w:rsidRPr="00213E9B" w14:paraId="6432045E" w14:textId="77777777" w:rsidTr="00D74127">
        <w:tc>
          <w:tcPr>
            <w:tcW w:w="2992" w:type="dxa"/>
          </w:tcPr>
          <w:p w14:paraId="5D4F63A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560" w:type="dxa"/>
          </w:tcPr>
          <w:p w14:paraId="49AE823D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45.33</w:t>
            </w:r>
          </w:p>
        </w:tc>
        <w:tc>
          <w:tcPr>
            <w:tcW w:w="2744" w:type="dxa"/>
          </w:tcPr>
          <w:p w14:paraId="46C73B12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A7D" w:rsidRPr="00213E9B" w14:paraId="594E640A" w14:textId="77777777" w:rsidTr="00D74127">
        <w:tc>
          <w:tcPr>
            <w:tcW w:w="2992" w:type="dxa"/>
          </w:tcPr>
          <w:p w14:paraId="6DDE7A63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2560" w:type="dxa"/>
          </w:tcPr>
          <w:p w14:paraId="0B0A2BEB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54.67</w:t>
            </w:r>
          </w:p>
        </w:tc>
        <w:tc>
          <w:tcPr>
            <w:tcW w:w="2744" w:type="dxa"/>
          </w:tcPr>
          <w:p w14:paraId="204384E7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99 (0.91, 1.07), 0.731</w:t>
            </w:r>
          </w:p>
        </w:tc>
      </w:tr>
      <w:tr w:rsidR="002B7A7D" w:rsidRPr="00213E9B" w14:paraId="2B5EC775" w14:textId="77777777" w:rsidTr="00D74127">
        <w:tc>
          <w:tcPr>
            <w:tcW w:w="8296" w:type="dxa"/>
            <w:gridSpan w:val="3"/>
          </w:tcPr>
          <w:p w14:paraId="2F60B078" w14:textId="77777777" w:rsidR="002B7A7D" w:rsidRPr="00213E9B" w:rsidRDefault="002B7A7D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Hypertension (%)</w:t>
            </w:r>
          </w:p>
        </w:tc>
      </w:tr>
      <w:tr w:rsidR="002B7A7D" w:rsidRPr="00213E9B" w14:paraId="2A79DE5C" w14:textId="77777777" w:rsidTr="00D74127">
        <w:tc>
          <w:tcPr>
            <w:tcW w:w="2992" w:type="dxa"/>
          </w:tcPr>
          <w:p w14:paraId="6E16A180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0" w:type="dxa"/>
          </w:tcPr>
          <w:p w14:paraId="753EAF12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65.89</w:t>
            </w:r>
          </w:p>
        </w:tc>
        <w:tc>
          <w:tcPr>
            <w:tcW w:w="2744" w:type="dxa"/>
          </w:tcPr>
          <w:p w14:paraId="00CF443F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A7D" w:rsidRPr="00213E9B" w14:paraId="77772952" w14:textId="77777777" w:rsidTr="00D74127">
        <w:tc>
          <w:tcPr>
            <w:tcW w:w="2992" w:type="dxa"/>
          </w:tcPr>
          <w:p w14:paraId="20542F1D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0" w:type="dxa"/>
          </w:tcPr>
          <w:p w14:paraId="58A039A6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4.11</w:t>
            </w:r>
          </w:p>
        </w:tc>
        <w:tc>
          <w:tcPr>
            <w:tcW w:w="2744" w:type="dxa"/>
          </w:tcPr>
          <w:p w14:paraId="15D069CA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77 (1.63, 1.91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0E9FB3F5" w14:textId="77777777" w:rsidTr="00D74127">
        <w:tc>
          <w:tcPr>
            <w:tcW w:w="8296" w:type="dxa"/>
            <w:gridSpan w:val="3"/>
          </w:tcPr>
          <w:p w14:paraId="31791ECF" w14:textId="77777777" w:rsidR="002B7A7D" w:rsidRPr="00213E9B" w:rsidRDefault="002B7A7D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Diabetes (%)</w:t>
            </w:r>
          </w:p>
        </w:tc>
      </w:tr>
      <w:tr w:rsidR="002B7A7D" w:rsidRPr="00213E9B" w14:paraId="080B61BC" w14:textId="77777777" w:rsidTr="00D74127">
        <w:tc>
          <w:tcPr>
            <w:tcW w:w="2992" w:type="dxa"/>
          </w:tcPr>
          <w:p w14:paraId="1FC77FCB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0" w:type="dxa"/>
          </w:tcPr>
          <w:p w14:paraId="437E54A8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89.59</w:t>
            </w:r>
          </w:p>
        </w:tc>
        <w:tc>
          <w:tcPr>
            <w:tcW w:w="2744" w:type="dxa"/>
          </w:tcPr>
          <w:p w14:paraId="60827690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A7D" w:rsidRPr="00213E9B" w14:paraId="728375CE" w14:textId="77777777" w:rsidTr="00D74127">
        <w:tc>
          <w:tcPr>
            <w:tcW w:w="2992" w:type="dxa"/>
          </w:tcPr>
          <w:p w14:paraId="37B12098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0" w:type="dxa"/>
          </w:tcPr>
          <w:p w14:paraId="213C4302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2744" w:type="dxa"/>
          </w:tcPr>
          <w:p w14:paraId="1FE36AC3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86 (1.70, 2.04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3E6854B0" w14:textId="77777777" w:rsidTr="00D74127">
        <w:tc>
          <w:tcPr>
            <w:tcW w:w="8296" w:type="dxa"/>
            <w:gridSpan w:val="3"/>
          </w:tcPr>
          <w:p w14:paraId="384B5E2A" w14:textId="77777777" w:rsidR="002B7A7D" w:rsidRPr="00213E9B" w:rsidRDefault="002B7A7D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Coronary heart disease (%)</w:t>
            </w:r>
          </w:p>
        </w:tc>
      </w:tr>
      <w:tr w:rsidR="002B7A7D" w:rsidRPr="00213E9B" w14:paraId="21BC5C57" w14:textId="77777777" w:rsidTr="00D74127">
        <w:tc>
          <w:tcPr>
            <w:tcW w:w="2992" w:type="dxa"/>
          </w:tcPr>
          <w:p w14:paraId="4385BF33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0" w:type="dxa"/>
          </w:tcPr>
          <w:p w14:paraId="7D04EA81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96.52</w:t>
            </w:r>
          </w:p>
        </w:tc>
        <w:tc>
          <w:tcPr>
            <w:tcW w:w="2744" w:type="dxa"/>
          </w:tcPr>
          <w:p w14:paraId="40A5550B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A7D" w:rsidRPr="00213E9B" w14:paraId="7E22FD44" w14:textId="77777777" w:rsidTr="00D74127">
        <w:tc>
          <w:tcPr>
            <w:tcW w:w="2992" w:type="dxa"/>
          </w:tcPr>
          <w:p w14:paraId="522F4B2C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0" w:type="dxa"/>
          </w:tcPr>
          <w:p w14:paraId="7B63C17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2744" w:type="dxa"/>
          </w:tcPr>
          <w:p w14:paraId="3D01839D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.32 (2.01, 2.69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B7A7D" w:rsidRPr="00213E9B" w14:paraId="04375408" w14:textId="77777777" w:rsidTr="00D74127">
        <w:tc>
          <w:tcPr>
            <w:tcW w:w="8296" w:type="dxa"/>
            <w:gridSpan w:val="3"/>
          </w:tcPr>
          <w:p w14:paraId="1F5B14BD" w14:textId="77777777" w:rsidR="002B7A7D" w:rsidRPr="00213E9B" w:rsidRDefault="002B7A7D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Gout (%)</w:t>
            </w:r>
          </w:p>
        </w:tc>
      </w:tr>
      <w:tr w:rsidR="002B7A7D" w:rsidRPr="00213E9B" w14:paraId="591AF6FA" w14:textId="77777777" w:rsidTr="00D74127">
        <w:tc>
          <w:tcPr>
            <w:tcW w:w="2992" w:type="dxa"/>
          </w:tcPr>
          <w:p w14:paraId="599F6150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0" w:type="dxa"/>
          </w:tcPr>
          <w:p w14:paraId="526532EC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95.94</w:t>
            </w:r>
          </w:p>
        </w:tc>
        <w:tc>
          <w:tcPr>
            <w:tcW w:w="2744" w:type="dxa"/>
          </w:tcPr>
          <w:p w14:paraId="0F5F610D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7A7D" w:rsidRPr="00213E9B" w14:paraId="4E72499F" w14:textId="77777777" w:rsidTr="00D74127">
        <w:tc>
          <w:tcPr>
            <w:tcW w:w="2992" w:type="dxa"/>
          </w:tcPr>
          <w:p w14:paraId="7A81CB0E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0" w:type="dxa"/>
          </w:tcPr>
          <w:p w14:paraId="6057CA0D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2744" w:type="dxa"/>
          </w:tcPr>
          <w:p w14:paraId="22EF3934" w14:textId="77777777" w:rsidR="002B7A7D" w:rsidRPr="00213E9B" w:rsidRDefault="002B7A7D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.18 (1.90, 2.50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bookmarkEnd w:id="1"/>
    </w:tbl>
    <w:p w14:paraId="4EB8B8E9" w14:textId="77777777" w:rsidR="002B7A7D" w:rsidRPr="002B7A7D" w:rsidRDefault="002B7A7D" w:rsidP="002B7A7D">
      <w:pPr>
        <w:rPr>
          <w:rFonts w:hint="eastAsia"/>
        </w:rPr>
      </w:pPr>
    </w:p>
    <w:p w14:paraId="58AFDDBA" w14:textId="77777777" w:rsidR="00CD57E5" w:rsidRPr="002B7A7D" w:rsidRDefault="00CD57E5"/>
    <w:sectPr w:rsidR="00CD57E5" w:rsidRPr="002B7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53A6F" w14:textId="77777777" w:rsidR="0055019F" w:rsidRDefault="0055019F" w:rsidP="002B7A7D">
      <w:r>
        <w:separator/>
      </w:r>
    </w:p>
  </w:endnote>
  <w:endnote w:type="continuationSeparator" w:id="0">
    <w:p w14:paraId="015F3CF3" w14:textId="77777777" w:rsidR="0055019F" w:rsidRDefault="0055019F" w:rsidP="002B7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80447" w14:textId="77777777" w:rsidR="0055019F" w:rsidRDefault="0055019F" w:rsidP="002B7A7D">
      <w:r>
        <w:separator/>
      </w:r>
    </w:p>
  </w:footnote>
  <w:footnote w:type="continuationSeparator" w:id="0">
    <w:p w14:paraId="0DEB7E3D" w14:textId="77777777" w:rsidR="0055019F" w:rsidRDefault="0055019F" w:rsidP="002B7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F66"/>
    <w:rsid w:val="002B7A7D"/>
    <w:rsid w:val="0055019F"/>
    <w:rsid w:val="00CD57E5"/>
    <w:rsid w:val="00D9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9F926"/>
  <w15:chartTrackingRefBased/>
  <w15:docId w15:val="{3A937AD0-CF65-4AF9-8CEA-6668F11B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A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A7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B7A7D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2B7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勇</dc:creator>
  <cp:keywords/>
  <dc:description/>
  <cp:lastModifiedBy>黄 勇</cp:lastModifiedBy>
  <cp:revision>2</cp:revision>
  <dcterms:created xsi:type="dcterms:W3CDTF">2023-05-06T04:56:00Z</dcterms:created>
  <dcterms:modified xsi:type="dcterms:W3CDTF">2023-05-06T04:57:00Z</dcterms:modified>
</cp:coreProperties>
</file>